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1A441" w14:textId="67B81AAA" w:rsidR="003B6920" w:rsidRPr="00797EAF" w:rsidRDefault="003B6920" w:rsidP="00B7696C">
      <w:pPr>
        <w:spacing w:line="480" w:lineRule="auto"/>
        <w:jc w:val="center"/>
        <w:rPr>
          <w:rFonts w:asciiTheme="majorHAnsi" w:hAnsiTheme="majorHAnsi" w:cstheme="majorHAnsi"/>
          <w:b/>
          <w:lang w:val="en-GB"/>
        </w:rPr>
      </w:pPr>
      <w:r w:rsidRPr="00797EAF">
        <w:rPr>
          <w:rFonts w:asciiTheme="majorHAnsi" w:hAnsiTheme="majorHAnsi" w:cstheme="majorHAnsi"/>
          <w:b/>
          <w:lang w:val="en-GB"/>
        </w:rPr>
        <w:t>Suppl</w:t>
      </w:r>
      <w:r w:rsidR="00CF0EC0">
        <w:rPr>
          <w:rFonts w:asciiTheme="majorHAnsi" w:hAnsiTheme="majorHAnsi" w:cstheme="majorHAnsi"/>
          <w:b/>
          <w:lang w:val="en-GB"/>
        </w:rPr>
        <w:t>ementary</w:t>
      </w:r>
      <w:r w:rsidRPr="00797EAF">
        <w:rPr>
          <w:rFonts w:asciiTheme="majorHAnsi" w:hAnsiTheme="majorHAnsi" w:cstheme="majorHAnsi"/>
          <w:b/>
          <w:lang w:val="en-GB"/>
        </w:rPr>
        <w:t xml:space="preserve"> Table 1: Clinical information of</w:t>
      </w:r>
      <w:r w:rsidR="00D7341E" w:rsidRPr="00797EAF">
        <w:rPr>
          <w:rFonts w:asciiTheme="majorHAnsi" w:hAnsiTheme="majorHAnsi" w:cstheme="majorHAnsi"/>
          <w:b/>
          <w:lang w:val="en-GB"/>
        </w:rPr>
        <w:t xml:space="preserve"> TSC</w:t>
      </w:r>
      <w:r w:rsidR="00CF0EC0">
        <w:rPr>
          <w:rFonts w:asciiTheme="majorHAnsi" w:hAnsiTheme="majorHAnsi" w:cstheme="majorHAnsi"/>
          <w:b/>
          <w:lang w:val="en-GB"/>
        </w:rPr>
        <w:t xml:space="preserve">, </w:t>
      </w:r>
      <w:r w:rsidR="00CF0EC0" w:rsidRPr="00797EAF">
        <w:rPr>
          <w:rFonts w:asciiTheme="majorHAnsi" w:hAnsiTheme="majorHAnsi" w:cstheme="majorHAnsi"/>
          <w:b/>
          <w:lang w:val="en-GB"/>
        </w:rPr>
        <w:t>FCD II</w:t>
      </w:r>
      <w:r w:rsidR="00CF0EC0">
        <w:rPr>
          <w:rFonts w:asciiTheme="majorHAnsi" w:hAnsiTheme="majorHAnsi" w:cstheme="majorHAnsi"/>
          <w:b/>
          <w:lang w:val="en-GB"/>
        </w:rPr>
        <w:t>B</w:t>
      </w:r>
      <w:r w:rsidR="00D7341E" w:rsidRPr="00797EAF">
        <w:rPr>
          <w:rFonts w:asciiTheme="majorHAnsi" w:hAnsiTheme="majorHAnsi" w:cstheme="majorHAnsi"/>
          <w:b/>
          <w:lang w:val="en-GB"/>
        </w:rPr>
        <w:t xml:space="preserve"> </w:t>
      </w:r>
      <w:r w:rsidRPr="00797EAF">
        <w:rPr>
          <w:rFonts w:asciiTheme="majorHAnsi" w:hAnsiTheme="majorHAnsi" w:cstheme="majorHAnsi"/>
          <w:b/>
          <w:lang w:val="en-GB"/>
        </w:rPr>
        <w:t>and autopsy control cases</w:t>
      </w:r>
      <w:r w:rsidR="00D7341E" w:rsidRPr="00797EAF">
        <w:rPr>
          <w:rFonts w:asciiTheme="majorHAnsi" w:hAnsiTheme="majorHAnsi" w:cstheme="majorHAnsi"/>
          <w:b/>
          <w:lang w:val="en-GB"/>
        </w:rPr>
        <w:t xml:space="preserve"> (0-3 </w:t>
      </w:r>
      <w:proofErr w:type="spellStart"/>
      <w:r w:rsidR="00D7341E" w:rsidRPr="00797EAF">
        <w:rPr>
          <w:rFonts w:asciiTheme="majorHAnsi" w:hAnsiTheme="majorHAnsi" w:cstheme="majorHAnsi"/>
          <w:b/>
          <w:lang w:val="en-GB"/>
        </w:rPr>
        <w:t>yo</w:t>
      </w:r>
      <w:proofErr w:type="spellEnd"/>
      <w:r w:rsidR="00D7341E" w:rsidRPr="00797EAF">
        <w:rPr>
          <w:rFonts w:asciiTheme="majorHAnsi" w:hAnsiTheme="majorHAnsi" w:cstheme="majorHAnsi"/>
          <w:b/>
          <w:lang w:val="en-GB"/>
        </w:rPr>
        <w:t>)</w:t>
      </w:r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1075"/>
        <w:gridCol w:w="990"/>
        <w:gridCol w:w="1530"/>
        <w:gridCol w:w="1170"/>
        <w:gridCol w:w="1350"/>
        <w:gridCol w:w="1080"/>
        <w:gridCol w:w="1170"/>
        <w:gridCol w:w="1260"/>
        <w:gridCol w:w="990"/>
      </w:tblGrid>
      <w:tr w:rsidR="00411698" w:rsidRPr="00B7696C" w14:paraId="6E6FBA33" w14:textId="77777777" w:rsidTr="00B7696C">
        <w:trPr>
          <w:trHeight w:val="703"/>
          <w:jc w:val="center"/>
        </w:trPr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14:paraId="0B97350C" w14:textId="77777777" w:rsidR="003B6920" w:rsidRPr="00B7696C" w:rsidRDefault="003B692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ID</w:t>
            </w:r>
          </w:p>
        </w:tc>
        <w:tc>
          <w:tcPr>
            <w:tcW w:w="1075" w:type="dxa"/>
            <w:shd w:val="clear" w:color="auto" w:fill="BFBFBF" w:themeFill="background1" w:themeFillShade="BF"/>
            <w:noWrap/>
            <w:vAlign w:val="center"/>
            <w:hideMark/>
          </w:tcPr>
          <w:p w14:paraId="42DAC242" w14:textId="77777777" w:rsidR="003B6920" w:rsidRPr="00B7696C" w:rsidRDefault="003B692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PA Diagnosis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vAlign w:val="center"/>
            <w:hideMark/>
          </w:tcPr>
          <w:p w14:paraId="5D5B40F5" w14:textId="77777777" w:rsidR="003B6920" w:rsidRPr="00B7696C" w:rsidRDefault="003B692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  <w:hideMark/>
          </w:tcPr>
          <w:p w14:paraId="10D7CED3" w14:textId="77777777" w:rsidR="003B6920" w:rsidRPr="00B7696C" w:rsidRDefault="003B692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Onset age (y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  <w:hideMark/>
          </w:tcPr>
          <w:p w14:paraId="422623A2" w14:textId="77777777" w:rsidR="003B6920" w:rsidRPr="00B7696C" w:rsidRDefault="003B692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Age (during operation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  <w:hideMark/>
          </w:tcPr>
          <w:p w14:paraId="4C31D36B" w14:textId="77777777" w:rsidR="003B6920" w:rsidRPr="00B7696C" w:rsidRDefault="003B692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Seizure frequency (month)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2E889A58" w14:textId="77777777" w:rsidR="003B6920" w:rsidRPr="00B7696C" w:rsidRDefault="003B692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Seizure type</w:t>
            </w:r>
          </w:p>
        </w:tc>
        <w:tc>
          <w:tcPr>
            <w:tcW w:w="1170" w:type="dxa"/>
            <w:shd w:val="clear" w:color="auto" w:fill="BFBFBF" w:themeFill="background1" w:themeFillShade="BF"/>
            <w:noWrap/>
            <w:vAlign w:val="center"/>
            <w:hideMark/>
          </w:tcPr>
          <w:p w14:paraId="49960014" w14:textId="77777777" w:rsidR="003B6920" w:rsidRPr="00B7696C" w:rsidRDefault="003B692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Area of resection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center"/>
            <w:hideMark/>
          </w:tcPr>
          <w:p w14:paraId="1A8DDE81" w14:textId="77777777" w:rsidR="003B6920" w:rsidRPr="00B7696C" w:rsidRDefault="003B692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AED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vAlign w:val="center"/>
            <w:hideMark/>
          </w:tcPr>
          <w:p w14:paraId="4F9DA92B" w14:textId="77777777" w:rsidR="003B6920" w:rsidRPr="00B7696C" w:rsidRDefault="003B692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Mutation</w:t>
            </w:r>
          </w:p>
        </w:tc>
      </w:tr>
      <w:tr w:rsidR="00B25244" w:rsidRPr="00B7696C" w14:paraId="4A2C6162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4F471FBA" w14:textId="4D06A3B5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16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 w:rsidR="00FF0F07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5" w:type="dxa"/>
            <w:noWrap/>
            <w:vAlign w:val="center"/>
          </w:tcPr>
          <w:p w14:paraId="7698FD4E" w14:textId="7EA4D403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vAlign w:val="center"/>
          </w:tcPr>
          <w:p w14:paraId="663A9843" w14:textId="79ABA619" w:rsidR="00B25244" w:rsidRPr="00B7696C" w:rsidRDefault="00B25244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70F03726" w14:textId="55A8AFA7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4A80B3D3" w14:textId="4DB3FFE4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14:paraId="467F8BC8" w14:textId="3E7ACF3E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</w:tcPr>
          <w:p w14:paraId="2622413D" w14:textId="086D4BE7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0B2D82E0" w14:textId="33591FBB" w:rsidR="00B25244" w:rsidRPr="00B7696C" w:rsidRDefault="0089201C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14:paraId="6C028A50" w14:textId="3A2F6E9C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38810F15" w14:textId="0F24917B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B25244" w:rsidRPr="00B7696C" w14:paraId="6EDC00CF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23A0D4C1" w14:textId="5DFB7AB0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18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6C0EB605" w14:textId="1650A22E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vAlign w:val="center"/>
          </w:tcPr>
          <w:p w14:paraId="0B69C9B7" w14:textId="491007D0" w:rsidR="00B25244" w:rsidRPr="00B7696C" w:rsidRDefault="00B25244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746C3A88" w14:textId="43678198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770E776D" w14:textId="0D6C99F5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14:paraId="010892E7" w14:textId="6405903E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</w:tcPr>
          <w:p w14:paraId="40F85699" w14:textId="447B849F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121F0BA5" w14:textId="4924CA27" w:rsidR="00B25244" w:rsidRPr="00B7696C" w:rsidRDefault="0089201C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14:paraId="4C0E72A3" w14:textId="48B328DE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6150ABCF" w14:textId="08EDCF03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B25244" w:rsidRPr="00B7696C" w14:paraId="5E35CFDB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0917F286" w14:textId="48E2EF3C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19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6BFB2C0" w14:textId="40EF35C4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vAlign w:val="center"/>
          </w:tcPr>
          <w:p w14:paraId="3339792B" w14:textId="0708A4C9" w:rsidR="00B25244" w:rsidRPr="00B7696C" w:rsidRDefault="00B25244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3EEA458E" w14:textId="74E37B95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3C7B37BF" w14:textId="1A5B1476" w:rsidR="00B25244" w:rsidRPr="00B7696C" w:rsidRDefault="00B25244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5E166816" w14:textId="519BA964" w:rsidR="00B25244" w:rsidRPr="00B7696C" w:rsidRDefault="00B25244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</w:tcPr>
          <w:p w14:paraId="1CA3FBB2" w14:textId="5BBE552A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59FB9E20" w14:textId="033FEE4D" w:rsidR="00B25244" w:rsidRPr="00B7696C" w:rsidRDefault="0089201C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14:paraId="24EE0FE3" w14:textId="1C33B075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5BE43E45" w14:textId="262B69D4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B25244" w:rsidRPr="00B7696C" w14:paraId="352AB045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5173E8E3" w14:textId="45BBBF98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22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66BA2E9E" w14:textId="71566180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vAlign w:val="center"/>
          </w:tcPr>
          <w:p w14:paraId="0F9B61A8" w14:textId="71A66DE9" w:rsidR="00B25244" w:rsidRPr="00B7696C" w:rsidRDefault="00B25244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56FE1FFB" w14:textId="5608FB63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6E1DB1A1" w14:textId="332CBF25" w:rsidR="00B25244" w:rsidRPr="00B7696C" w:rsidRDefault="00B25244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14:paraId="04345857" w14:textId="2FD6256B" w:rsidR="00B25244" w:rsidRPr="00B7696C" w:rsidRDefault="00B25244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</w:tcPr>
          <w:p w14:paraId="672DB5FA" w14:textId="456648B2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5FAB36BF" w14:textId="5D245CFC" w:rsidR="00B25244" w:rsidRPr="00B7696C" w:rsidRDefault="0089201C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14:paraId="4660320D" w14:textId="060529E3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736CEF71" w14:textId="6A87A548" w:rsidR="00B25244" w:rsidRPr="00B7696C" w:rsidRDefault="00B2524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D07E10" w:rsidRPr="00B7696C" w14:paraId="08AC7389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41B92866" w14:textId="1DD40AD0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11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74FA904" w14:textId="7E2B3992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46140819" w14:textId="3E093D2D" w:rsidR="00D07E10" w:rsidRPr="00B7696C" w:rsidRDefault="00D07E10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0987747D" w14:textId="6780F666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2C8C84E0" w14:textId="59CADAE4" w:rsidR="00D07E10" w:rsidRPr="00B7696C" w:rsidRDefault="00D07E10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noWrap/>
            <w:vAlign w:val="center"/>
          </w:tcPr>
          <w:p w14:paraId="25D25853" w14:textId="2647E12D" w:rsidR="00D07E10" w:rsidRPr="00B7696C" w:rsidRDefault="00D07E1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80" w:type="dxa"/>
            <w:noWrap/>
            <w:vAlign w:val="center"/>
          </w:tcPr>
          <w:p w14:paraId="11931E8E" w14:textId="7A6CCC9A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5407DC1E" w14:textId="50C21B7A" w:rsidR="00D07E10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noWrap/>
            <w:vAlign w:val="center"/>
          </w:tcPr>
          <w:p w14:paraId="4C943D05" w14:textId="56FB230B" w:rsidR="00D07E10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D07E10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</w:p>
        </w:tc>
        <w:tc>
          <w:tcPr>
            <w:tcW w:w="990" w:type="dxa"/>
            <w:noWrap/>
            <w:vAlign w:val="center"/>
          </w:tcPr>
          <w:p w14:paraId="6DF5C5A6" w14:textId="393C4C14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D07E10" w:rsidRPr="00B7696C" w14:paraId="604B09A0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5AD8F68E" w14:textId="6E123EF8" w:rsidR="00D07E10" w:rsidRPr="00B7696C" w:rsidRDefault="00D07E1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31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507790BC" w14:textId="2191B847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15F84C66" w14:textId="037CB98C" w:rsidR="00D07E10" w:rsidRPr="00B7696C" w:rsidRDefault="00D07E1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71979F32" w14:textId="5979A29C" w:rsidR="00D07E10" w:rsidRPr="00B7696C" w:rsidRDefault="00D07E1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60C33F91" w14:textId="563C3EC2" w:rsidR="00D07E10" w:rsidRPr="00B7696C" w:rsidRDefault="00D07E1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3D6A8800" w14:textId="2E9653C4" w:rsidR="00D07E10" w:rsidRPr="00B7696C" w:rsidRDefault="00D07E10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center"/>
          </w:tcPr>
          <w:p w14:paraId="3AF0382D" w14:textId="3AF23997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2CA7D776" w14:textId="4B2A980F" w:rsidR="00D07E10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3E019DCA" w14:textId="5794281C" w:rsidR="00D07E10" w:rsidRPr="00B7696C" w:rsidRDefault="009B4E18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HT</w:t>
            </w:r>
            <w:r w:rsidR="00D07E10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="0089201C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PM</w:t>
            </w:r>
            <w:r w:rsidR="00D07E10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="0089201C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  <w:r w:rsidR="00D07E10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="0089201C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5F0F12A4" w14:textId="593F75B4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D07E10" w:rsidRPr="00B7696C" w14:paraId="787A9AB1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39BD161E" w14:textId="66BE76C8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36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26065252" w14:textId="224455A9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5B90C9F6" w14:textId="62E6ED4C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5CA0C8B8" w14:textId="2A6028AB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1F411955" w14:textId="604081D3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noWrap/>
            <w:vAlign w:val="center"/>
          </w:tcPr>
          <w:p w14:paraId="1F75873B" w14:textId="58184691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center"/>
          </w:tcPr>
          <w:p w14:paraId="7AD1A27E" w14:textId="79982341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5753C797" w14:textId="0BB6F846" w:rsidR="00D07E10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441CC399" w14:textId="69D3A41E" w:rsidR="00D07E10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C16388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="00F07154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CS</w:t>
            </w:r>
          </w:p>
        </w:tc>
        <w:tc>
          <w:tcPr>
            <w:tcW w:w="990" w:type="dxa"/>
            <w:noWrap/>
            <w:vAlign w:val="center"/>
          </w:tcPr>
          <w:p w14:paraId="1E8892F6" w14:textId="72935D71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D07E10" w:rsidRPr="00B7696C" w14:paraId="3CA924F5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128D6267" w14:textId="2CF7CAF5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41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5504C4AF" w14:textId="67B3A959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32FA616A" w14:textId="502A7AB7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4A77F24E" w14:textId="4604F479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76976928" w14:textId="25C16454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noWrap/>
            <w:vAlign w:val="center"/>
          </w:tcPr>
          <w:p w14:paraId="29AA2708" w14:textId="365803A4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080" w:type="dxa"/>
            <w:noWrap/>
            <w:vAlign w:val="center"/>
          </w:tcPr>
          <w:p w14:paraId="7FA82F5A" w14:textId="5C8D66CD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722D7A8A" w14:textId="34E40DCA" w:rsidR="00D07E10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55C3013C" w14:textId="01923A7C" w:rsidR="00D07E10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C16388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C16388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E16887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  <w:r w:rsidR="00E16887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35133370" w14:textId="1A74BD33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OR</w:t>
            </w:r>
          </w:p>
        </w:tc>
      </w:tr>
      <w:tr w:rsidR="00D07E10" w:rsidRPr="00B7696C" w14:paraId="374237D8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FFB999B" w14:textId="4AFC28A0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66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3240978A" w14:textId="7EC1FCAF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730266DE" w14:textId="08B28CDC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3E313568" w14:textId="4723A351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00DA99D9" w14:textId="0732BAD8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5D4CBCBF" w14:textId="699071AF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noWrap/>
            <w:vAlign w:val="center"/>
          </w:tcPr>
          <w:p w14:paraId="63F1DDF4" w14:textId="37ADBFC8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50DCB487" w14:textId="757A1179" w:rsidR="00D07E10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3E06858C" w14:textId="56170374" w:rsidR="00D07E10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CBZ </w:t>
            </w:r>
          </w:p>
        </w:tc>
        <w:tc>
          <w:tcPr>
            <w:tcW w:w="990" w:type="dxa"/>
            <w:noWrap/>
            <w:vAlign w:val="center"/>
          </w:tcPr>
          <w:p w14:paraId="1B3E11EB" w14:textId="0B8B1ED4" w:rsidR="00D07E10" w:rsidRPr="00B7696C" w:rsidRDefault="00D07E10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DB4724" w:rsidRPr="00B7696C" w14:paraId="368F9295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02651A49" w14:textId="5084A31C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2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BAE1A90" w14:textId="37F34EB1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613E016C" w14:textId="54C20F4D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22C9676D" w14:textId="6CEF75A8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23917640" w14:textId="4156E3D9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1E722AD3" w14:textId="2F78C431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noWrap/>
            <w:vAlign w:val="center"/>
          </w:tcPr>
          <w:p w14:paraId="1CE1B5A0" w14:textId="3FC626E3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1A016DDB" w14:textId="1FBB7F18" w:rsidR="00DB4724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43E01CE9" w14:textId="447D35C0" w:rsidR="00DB4724" w:rsidRPr="005E056D" w:rsidRDefault="0089201C" w:rsidP="005E056D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637FE9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07C1F2E3" w14:textId="600A2FFB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DB4724" w:rsidRPr="00B7696C" w14:paraId="2F23E2E1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CF726BC" w14:textId="39032174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12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095D482" w14:textId="103020E9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3F0673BE" w14:textId="33D1E9C5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759304E1" w14:textId="39819B47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242F292C" w14:textId="3D6FCB1B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404B3328" w14:textId="470B5229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080" w:type="dxa"/>
            <w:noWrap/>
            <w:vAlign w:val="center"/>
          </w:tcPr>
          <w:p w14:paraId="1FF66BE3" w14:textId="2FCE98D3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4B959B96" w14:textId="1547FC50" w:rsidR="00DB4724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457EA534" w14:textId="359B3B79" w:rsidR="00DB4724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NP</w:t>
            </w:r>
            <w:r w:rsidR="00637FE9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637FE9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  <w:r w:rsidR="00637FE9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NS</w:t>
            </w:r>
          </w:p>
        </w:tc>
        <w:tc>
          <w:tcPr>
            <w:tcW w:w="990" w:type="dxa"/>
            <w:noWrap/>
            <w:vAlign w:val="center"/>
          </w:tcPr>
          <w:p w14:paraId="2694A252" w14:textId="01DF90B2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1</w:t>
            </w:r>
          </w:p>
        </w:tc>
      </w:tr>
      <w:tr w:rsidR="00DB4724" w:rsidRPr="00B7696C" w14:paraId="495F3238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0EC3A955" w14:textId="3CD0B2E6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13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0343E252" w14:textId="2AB9773F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5E4E1F5B" w14:textId="1701FA85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7615CF68" w14:textId="3C2EC657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3DC2C876" w14:textId="04CFAB65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74911E1F" w14:textId="185BB7E1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80" w:type="dxa"/>
            <w:noWrap/>
            <w:vAlign w:val="center"/>
          </w:tcPr>
          <w:p w14:paraId="7E3D817F" w14:textId="23C99FA2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189DD741" w14:textId="74E82FD2" w:rsidR="00DB4724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7A57A4AA" w14:textId="471A4CA5" w:rsidR="00DB4724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NS</w:t>
            </w:r>
          </w:p>
        </w:tc>
        <w:tc>
          <w:tcPr>
            <w:tcW w:w="990" w:type="dxa"/>
            <w:noWrap/>
            <w:vAlign w:val="center"/>
          </w:tcPr>
          <w:p w14:paraId="0F54F59D" w14:textId="78BEAE57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DB4724" w:rsidRPr="00B7696C" w14:paraId="4FB492F1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6416724C" w14:textId="22D1A0C7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14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4C2BB349" w14:textId="7E787320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4389E404" w14:textId="41F46C86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1BFD47E5" w14:textId="697BBF62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5EBBD8E2" w14:textId="2DEEFA57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677C34E2" w14:textId="11A9E312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080" w:type="dxa"/>
            <w:noWrap/>
            <w:vAlign w:val="center"/>
          </w:tcPr>
          <w:p w14:paraId="2305B9B0" w14:textId="08FDE08C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2DB16AE2" w14:textId="5B3C6554" w:rsidR="00DB4724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0A5E20B1" w14:textId="3BE6A727" w:rsidR="00DB4724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FA2AB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FA2AB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B</w:t>
            </w:r>
            <w:r w:rsidR="00180076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5818EFCE" w14:textId="463329DB" w:rsidR="00DB4724" w:rsidRPr="00B7696C" w:rsidRDefault="00DB4724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DB4724" w:rsidRPr="00B7696C" w14:paraId="5E741A21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5D7610F9" w14:textId="47E550A1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15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1576101A" w14:textId="18E8BBAA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6D5481A5" w14:textId="58F430F6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5DFE8CBA" w14:textId="4B6A1341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0969AA18" w14:textId="44069B5F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vAlign w:val="center"/>
          </w:tcPr>
          <w:p w14:paraId="35AF0B20" w14:textId="3D78E316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080" w:type="dxa"/>
            <w:noWrap/>
            <w:vAlign w:val="center"/>
          </w:tcPr>
          <w:p w14:paraId="174A8B24" w14:textId="0E9C1468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21C8A69E" w14:textId="4F2DC3A2" w:rsidR="00DB4724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29ACBA44" w14:textId="1E6C0CA6" w:rsidR="00DB4724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180076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  <w:r w:rsidR="00C054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NS</w:t>
            </w:r>
          </w:p>
        </w:tc>
        <w:tc>
          <w:tcPr>
            <w:tcW w:w="990" w:type="dxa"/>
            <w:noWrap/>
            <w:vAlign w:val="center"/>
          </w:tcPr>
          <w:p w14:paraId="62728563" w14:textId="33D996D8" w:rsidR="00DB4724" w:rsidRPr="00B7696C" w:rsidRDefault="00DB4724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DB4724" w:rsidRPr="00B7696C" w14:paraId="0C2312F2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271B44CC" w14:textId="629517A3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16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5C2B13A9" w14:textId="0B62D955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7B9E1428" w14:textId="2B0736DE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7A783398" w14:textId="3F7179BB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7060522A" w14:textId="4C835517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14:paraId="3A3D1084" w14:textId="61AC89A6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noWrap/>
            <w:vAlign w:val="center"/>
          </w:tcPr>
          <w:p w14:paraId="53AF6A26" w14:textId="14C7A071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0B88179D" w14:textId="6CE4207A" w:rsidR="00DB4724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7EFE9369" w14:textId="26E7623F" w:rsidR="00DB4724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C054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532024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VGB </w:t>
            </w:r>
          </w:p>
        </w:tc>
        <w:tc>
          <w:tcPr>
            <w:tcW w:w="990" w:type="dxa"/>
            <w:noWrap/>
            <w:vAlign w:val="center"/>
          </w:tcPr>
          <w:p w14:paraId="076A17E3" w14:textId="3D7C9F9B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DB4724" w:rsidRPr="00B7696C" w14:paraId="61FB1A6C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89A7939" w14:textId="23197A28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18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19295919" w14:textId="09A75E4E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624BE24E" w14:textId="4ED0B2E5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1435BC74" w14:textId="7F57E1F5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6C8B7A1E" w14:textId="65643B6E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14:paraId="3DD8B1C8" w14:textId="33298A29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080" w:type="dxa"/>
            <w:noWrap/>
            <w:vAlign w:val="center"/>
          </w:tcPr>
          <w:p w14:paraId="3D291A40" w14:textId="4962CD8A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6CE0E5DC" w14:textId="62C6270D" w:rsidR="00DB4724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0ADF163F" w14:textId="38EB42CD" w:rsidR="00DB4724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A67C80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A67C80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VGB </w:t>
            </w:r>
          </w:p>
        </w:tc>
        <w:tc>
          <w:tcPr>
            <w:tcW w:w="990" w:type="dxa"/>
            <w:noWrap/>
            <w:vAlign w:val="center"/>
          </w:tcPr>
          <w:p w14:paraId="2B6522F7" w14:textId="7103CD8E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DB4724" w:rsidRPr="00B7696C" w14:paraId="18566DF6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79318004" w14:textId="1C5F0681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19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B091109" w14:textId="5AD327DA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25DF8294" w14:textId="376BE9A3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0AA1286F" w14:textId="69846AD7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6398D46F" w14:textId="5148D043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noWrap/>
            <w:vAlign w:val="center"/>
          </w:tcPr>
          <w:p w14:paraId="791A834F" w14:textId="5BA60D1A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1080" w:type="dxa"/>
            <w:noWrap/>
            <w:vAlign w:val="center"/>
          </w:tcPr>
          <w:p w14:paraId="092C5780" w14:textId="6E7413B4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05258F43" w14:textId="16129F7E" w:rsidR="00DB4724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0CF5B4F1" w14:textId="79E556DE" w:rsidR="00DB4724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EV </w:t>
            </w:r>
          </w:p>
        </w:tc>
        <w:tc>
          <w:tcPr>
            <w:tcW w:w="990" w:type="dxa"/>
            <w:noWrap/>
            <w:vAlign w:val="center"/>
          </w:tcPr>
          <w:p w14:paraId="492B2C7C" w14:textId="39F1AF08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1</w:t>
            </w:r>
          </w:p>
        </w:tc>
      </w:tr>
      <w:tr w:rsidR="00DB4724" w:rsidRPr="00B7696C" w14:paraId="2A8B3552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46C532D6" w14:textId="1F91B24C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22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163C05A0" w14:textId="095D15C6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17B0825A" w14:textId="41EEE204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</w:t>
            </w:r>
          </w:p>
        </w:tc>
        <w:tc>
          <w:tcPr>
            <w:tcW w:w="1530" w:type="dxa"/>
            <w:noWrap/>
            <w:vAlign w:val="center"/>
          </w:tcPr>
          <w:p w14:paraId="69856526" w14:textId="1803973E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3D865452" w14:textId="716A8A5B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14:paraId="655DAEBF" w14:textId="0C517FDB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80" w:type="dxa"/>
            <w:noWrap/>
            <w:vAlign w:val="center"/>
          </w:tcPr>
          <w:p w14:paraId="5605B0E0" w14:textId="7624C1CB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335F52E6" w14:textId="5BA3B5EE" w:rsidR="00DB4724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6AFC0D01" w14:textId="10BBE2B8" w:rsidR="00DB4724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A67C80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CC43B9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628BDC31" w14:textId="07D495DC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DB4724" w:rsidRPr="00B7696C" w14:paraId="5FE8E09B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9894562" w14:textId="2F1D2E40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24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62379C16" w14:textId="7F70FBA0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0A6BEFE2" w14:textId="04617817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69DE5630" w14:textId="5CCDF6E5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119D6C45" w14:textId="1F4AB41B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14:paraId="5F4F5E11" w14:textId="2DA2AD22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80" w:type="dxa"/>
            <w:noWrap/>
            <w:vAlign w:val="center"/>
          </w:tcPr>
          <w:p w14:paraId="02D8AB90" w14:textId="7B2B8E0A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4D3A70AE" w14:textId="7AECF5C2" w:rsidR="00DB4724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560193FC" w14:textId="6C5FE5BB" w:rsidR="00DB4724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CC43B9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  <w:r w:rsidR="00CC43B9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1597140C" w14:textId="0185C522" w:rsidR="00DB4724" w:rsidRPr="00B7696C" w:rsidRDefault="00DB4724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</w:tbl>
    <w:p w14:paraId="3F7A3D03" w14:textId="20BE9207" w:rsidR="003B6920" w:rsidRPr="00B7696C" w:rsidRDefault="003B6920" w:rsidP="00B7696C">
      <w:pPr>
        <w:jc w:val="center"/>
        <w:rPr>
          <w:rFonts w:asciiTheme="majorHAnsi" w:hAnsiTheme="majorHAnsi" w:cstheme="majorHAnsi"/>
          <w:sz w:val="18"/>
          <w:szCs w:val="18"/>
          <w:lang w:val="en-GB"/>
        </w:rPr>
      </w:pP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m = male, f = female, y = year, </w:t>
      </w:r>
      <w:r w:rsidR="007F2B8F" w:rsidRPr="00B7696C">
        <w:rPr>
          <w:rFonts w:asciiTheme="majorHAnsi" w:hAnsiTheme="majorHAnsi" w:cstheme="majorHAnsi"/>
          <w:sz w:val="18"/>
          <w:szCs w:val="18"/>
          <w:lang w:val="en-GB"/>
        </w:rPr>
        <w:t>C = cortex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F = frontal, T = temporal, P = parietal, O = occipital, CBZ = Carbamazepine, </w:t>
      </w:r>
      <w:r w:rsidR="0089201C" w:rsidRPr="00B7696C">
        <w:rPr>
          <w:rFonts w:asciiTheme="majorHAnsi" w:hAnsiTheme="majorHAnsi" w:cstheme="majorHAnsi"/>
          <w:sz w:val="18"/>
          <w:szCs w:val="18"/>
          <w:lang w:val="en-GB"/>
        </w:rPr>
        <w:t>CLB = Clobazam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>,</w:t>
      </w:r>
      <w:r w:rsidR="000841D9" w:rsidRPr="00B7696C">
        <w:rPr>
          <w:rFonts w:asciiTheme="majorHAnsi" w:hAnsiTheme="majorHAnsi" w:cstheme="majorHAnsi"/>
          <w:sz w:val="18"/>
          <w:szCs w:val="18"/>
        </w:rPr>
        <w:t xml:space="preserve"> </w:t>
      </w:r>
      <w:r w:rsidR="000841D9" w:rsidRPr="00B7696C">
        <w:rPr>
          <w:rFonts w:asciiTheme="majorHAnsi" w:hAnsiTheme="majorHAnsi" w:cstheme="majorHAnsi"/>
          <w:sz w:val="18"/>
          <w:szCs w:val="18"/>
          <w:lang w:val="en-GB"/>
        </w:rPr>
        <w:t>CNP = Clonazepam,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F07154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LCS = </w:t>
      </w:r>
      <w:proofErr w:type="spellStart"/>
      <w:r w:rsidR="00F07154" w:rsidRPr="00B7696C">
        <w:rPr>
          <w:rFonts w:asciiTheme="majorHAnsi" w:hAnsiTheme="majorHAnsi" w:cstheme="majorHAnsi"/>
          <w:sz w:val="18"/>
          <w:szCs w:val="18"/>
          <w:lang w:val="en-GB"/>
        </w:rPr>
        <w:t>Lacosamide</w:t>
      </w:r>
      <w:proofErr w:type="spellEnd"/>
      <w:r w:rsidR="00F07154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>LEV = Levetiracetam, LMT = Lamotrigine, OXC = Oxcarbazepine,</w:t>
      </w:r>
      <w:r w:rsidR="002F1C84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 PB = Phenobarbital,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A03BB8" w:rsidRPr="00B7696C">
        <w:rPr>
          <w:rFonts w:asciiTheme="majorHAnsi" w:hAnsiTheme="majorHAnsi" w:cstheme="majorHAnsi"/>
          <w:sz w:val="18"/>
          <w:szCs w:val="18"/>
          <w:lang w:val="en-GB"/>
        </w:rPr>
        <w:t>PER =</w:t>
      </w:r>
      <w:r w:rsidR="00A03BB8" w:rsidRPr="00B7696C">
        <w:rPr>
          <w:rFonts w:asciiTheme="majorHAnsi" w:hAnsiTheme="majorHAnsi" w:cstheme="majorHAnsi"/>
          <w:sz w:val="18"/>
          <w:szCs w:val="18"/>
        </w:rPr>
        <w:t xml:space="preserve"> </w:t>
      </w:r>
      <w:proofErr w:type="spellStart"/>
      <w:r w:rsidR="00A03BB8" w:rsidRPr="00B7696C">
        <w:rPr>
          <w:rFonts w:asciiTheme="majorHAnsi" w:hAnsiTheme="majorHAnsi" w:cstheme="majorHAnsi"/>
          <w:sz w:val="18"/>
          <w:szCs w:val="18"/>
          <w:lang w:val="en-GB"/>
        </w:rPr>
        <w:t>Perampanel</w:t>
      </w:r>
      <w:proofErr w:type="spellEnd"/>
      <w:r w:rsidR="00A03BB8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</w:t>
      </w:r>
      <w:r w:rsidR="009B4E18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PHT = Phenytoin, 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>TPM =</w:t>
      </w:r>
      <w:r w:rsidR="0089201C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 Topiramate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VGB = Vigabatrin, VPA = </w:t>
      </w:r>
      <w:proofErr w:type="spellStart"/>
      <w:r w:rsidR="0089201C" w:rsidRPr="00B7696C">
        <w:rPr>
          <w:rFonts w:asciiTheme="majorHAnsi" w:hAnsiTheme="majorHAnsi" w:cstheme="majorHAnsi"/>
          <w:sz w:val="18"/>
          <w:szCs w:val="18"/>
          <w:lang w:val="en-GB"/>
        </w:rPr>
        <w:t>Valproic.acid</w:t>
      </w:r>
      <w:proofErr w:type="spellEnd"/>
      <w:r w:rsidR="002F1C84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ZNS = </w:t>
      </w:r>
      <w:proofErr w:type="spellStart"/>
      <w:r w:rsidR="002F1C84" w:rsidRPr="00B7696C">
        <w:rPr>
          <w:rFonts w:asciiTheme="majorHAnsi" w:hAnsiTheme="majorHAnsi" w:cstheme="majorHAnsi"/>
          <w:sz w:val="18"/>
          <w:szCs w:val="18"/>
          <w:lang w:val="en-GB"/>
        </w:rPr>
        <w:t>Zonisamide</w:t>
      </w:r>
      <w:proofErr w:type="spellEnd"/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</w:t>
      </w:r>
      <w:r w:rsidRPr="00B7696C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a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 = RNA sequencing, </w:t>
      </w:r>
      <w:r w:rsidRPr="00B7696C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b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 = IHC validation</w:t>
      </w:r>
      <w:r w:rsidR="000841D9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</w:t>
      </w:r>
      <w:r w:rsidR="000841D9" w:rsidRPr="00B7696C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c</w:t>
      </w:r>
      <w:r w:rsidR="000841D9" w:rsidRPr="00B7696C">
        <w:rPr>
          <w:rFonts w:asciiTheme="majorHAnsi" w:hAnsiTheme="majorHAnsi" w:cstheme="majorHAnsi"/>
          <w:sz w:val="18"/>
          <w:szCs w:val="18"/>
          <w:lang w:val="en-GB"/>
        </w:rPr>
        <w:t>= Functional Experiments</w:t>
      </w:r>
    </w:p>
    <w:p w14:paraId="5053A6F8" w14:textId="4777FCBD" w:rsidR="007A7008" w:rsidRDefault="007A7008" w:rsidP="00B7696C">
      <w:pPr>
        <w:jc w:val="center"/>
        <w:rPr>
          <w:rFonts w:asciiTheme="majorHAnsi" w:hAnsiTheme="majorHAnsi" w:cstheme="majorHAnsi"/>
          <w:sz w:val="18"/>
          <w:szCs w:val="18"/>
          <w:lang w:val="en-GB"/>
        </w:rPr>
      </w:pPr>
    </w:p>
    <w:p w14:paraId="6127B86C" w14:textId="4BDAF84D" w:rsidR="00B41380" w:rsidRDefault="00B41380" w:rsidP="00B7696C">
      <w:pPr>
        <w:jc w:val="center"/>
        <w:rPr>
          <w:rFonts w:asciiTheme="majorHAnsi" w:hAnsiTheme="majorHAnsi" w:cstheme="majorHAnsi"/>
          <w:sz w:val="18"/>
          <w:szCs w:val="18"/>
          <w:lang w:val="en-GB"/>
        </w:rPr>
      </w:pPr>
    </w:p>
    <w:p w14:paraId="2A747F7C" w14:textId="524B85E6" w:rsidR="00B41380" w:rsidRDefault="00B41380" w:rsidP="00B7696C">
      <w:pPr>
        <w:jc w:val="center"/>
        <w:rPr>
          <w:rFonts w:asciiTheme="majorHAnsi" w:hAnsiTheme="majorHAnsi" w:cstheme="majorHAnsi"/>
          <w:sz w:val="18"/>
          <w:szCs w:val="18"/>
          <w:lang w:val="en-GB"/>
        </w:rPr>
      </w:pPr>
    </w:p>
    <w:p w14:paraId="365C97D4" w14:textId="77777777" w:rsidR="00B41380" w:rsidRPr="00B7696C" w:rsidRDefault="00B41380" w:rsidP="00B7696C">
      <w:pPr>
        <w:jc w:val="center"/>
        <w:rPr>
          <w:rFonts w:asciiTheme="majorHAnsi" w:hAnsiTheme="majorHAnsi" w:cstheme="majorHAnsi"/>
          <w:sz w:val="18"/>
          <w:szCs w:val="18"/>
          <w:lang w:val="en-GB"/>
        </w:rPr>
      </w:pPr>
    </w:p>
    <w:p w14:paraId="5337297A" w14:textId="204F96DA" w:rsidR="007A7008" w:rsidRPr="00797EAF" w:rsidRDefault="00CF0EC0" w:rsidP="00B7696C">
      <w:pPr>
        <w:spacing w:line="480" w:lineRule="auto"/>
        <w:jc w:val="center"/>
        <w:rPr>
          <w:rFonts w:asciiTheme="majorHAnsi" w:hAnsiTheme="majorHAnsi" w:cstheme="majorHAnsi"/>
          <w:b/>
          <w:lang w:val="en-GB"/>
        </w:rPr>
      </w:pPr>
      <w:r w:rsidRPr="00797EAF">
        <w:rPr>
          <w:rFonts w:asciiTheme="majorHAnsi" w:hAnsiTheme="majorHAnsi" w:cstheme="majorHAnsi"/>
          <w:b/>
          <w:lang w:val="en-GB"/>
        </w:rPr>
        <w:t>Suppl</w:t>
      </w:r>
      <w:r>
        <w:rPr>
          <w:rFonts w:asciiTheme="majorHAnsi" w:hAnsiTheme="majorHAnsi" w:cstheme="majorHAnsi"/>
          <w:b/>
          <w:lang w:val="en-GB"/>
        </w:rPr>
        <w:t>ementary</w:t>
      </w:r>
      <w:r w:rsidRPr="00797EAF">
        <w:rPr>
          <w:rFonts w:asciiTheme="majorHAnsi" w:hAnsiTheme="majorHAnsi" w:cstheme="majorHAnsi"/>
          <w:b/>
          <w:lang w:val="en-GB"/>
        </w:rPr>
        <w:t xml:space="preserve"> Table 1: Clinical information of TSC</w:t>
      </w:r>
      <w:r>
        <w:rPr>
          <w:rFonts w:asciiTheme="majorHAnsi" w:hAnsiTheme="majorHAnsi" w:cstheme="majorHAnsi"/>
          <w:b/>
          <w:lang w:val="en-GB"/>
        </w:rPr>
        <w:t xml:space="preserve">, </w:t>
      </w:r>
      <w:r w:rsidRPr="00797EAF">
        <w:rPr>
          <w:rFonts w:asciiTheme="majorHAnsi" w:hAnsiTheme="majorHAnsi" w:cstheme="majorHAnsi"/>
          <w:b/>
          <w:lang w:val="en-GB"/>
        </w:rPr>
        <w:t>FCD II</w:t>
      </w:r>
      <w:r>
        <w:rPr>
          <w:rFonts w:asciiTheme="majorHAnsi" w:hAnsiTheme="majorHAnsi" w:cstheme="majorHAnsi"/>
          <w:b/>
          <w:lang w:val="en-GB"/>
        </w:rPr>
        <w:t>B</w:t>
      </w:r>
      <w:r w:rsidRPr="00797EAF">
        <w:rPr>
          <w:rFonts w:asciiTheme="majorHAnsi" w:hAnsiTheme="majorHAnsi" w:cstheme="majorHAnsi"/>
          <w:b/>
          <w:lang w:val="en-GB"/>
        </w:rPr>
        <w:t xml:space="preserve"> and autopsy control cases</w:t>
      </w:r>
      <w:r w:rsidR="007A7008" w:rsidRPr="00797EAF">
        <w:rPr>
          <w:rFonts w:asciiTheme="majorHAnsi" w:hAnsiTheme="majorHAnsi" w:cstheme="majorHAnsi"/>
          <w:b/>
          <w:lang w:val="en-GB"/>
        </w:rPr>
        <w:t xml:space="preserve"> (5-20 </w:t>
      </w:r>
      <w:proofErr w:type="spellStart"/>
      <w:r w:rsidR="007A7008" w:rsidRPr="00797EAF">
        <w:rPr>
          <w:rFonts w:asciiTheme="majorHAnsi" w:hAnsiTheme="majorHAnsi" w:cstheme="majorHAnsi"/>
          <w:b/>
          <w:lang w:val="en-GB"/>
        </w:rPr>
        <w:t>yo</w:t>
      </w:r>
      <w:proofErr w:type="spellEnd"/>
      <w:r w:rsidR="007A7008" w:rsidRPr="00797EAF">
        <w:rPr>
          <w:rFonts w:asciiTheme="majorHAnsi" w:hAnsiTheme="majorHAnsi" w:cstheme="majorHAnsi"/>
          <w:b/>
          <w:lang w:val="en-GB"/>
        </w:rPr>
        <w:t>)</w:t>
      </w:r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1075"/>
        <w:gridCol w:w="990"/>
        <w:gridCol w:w="1530"/>
        <w:gridCol w:w="1170"/>
        <w:gridCol w:w="1350"/>
        <w:gridCol w:w="1080"/>
        <w:gridCol w:w="1170"/>
        <w:gridCol w:w="1260"/>
        <w:gridCol w:w="990"/>
      </w:tblGrid>
      <w:tr w:rsidR="007A7008" w:rsidRPr="00B7696C" w14:paraId="5174A538" w14:textId="77777777" w:rsidTr="00B7696C">
        <w:trPr>
          <w:trHeight w:val="703"/>
          <w:jc w:val="center"/>
        </w:trPr>
        <w:tc>
          <w:tcPr>
            <w:tcW w:w="720" w:type="dxa"/>
            <w:shd w:val="clear" w:color="auto" w:fill="BFBFBF" w:themeFill="background1" w:themeFillShade="BF"/>
            <w:noWrap/>
            <w:vAlign w:val="center"/>
            <w:hideMark/>
          </w:tcPr>
          <w:p w14:paraId="063F17CC" w14:textId="77777777" w:rsidR="007A7008" w:rsidRPr="00B7696C" w:rsidRDefault="007A7008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ID</w:t>
            </w:r>
          </w:p>
        </w:tc>
        <w:tc>
          <w:tcPr>
            <w:tcW w:w="1075" w:type="dxa"/>
            <w:shd w:val="clear" w:color="auto" w:fill="BFBFBF" w:themeFill="background1" w:themeFillShade="BF"/>
            <w:noWrap/>
            <w:vAlign w:val="center"/>
            <w:hideMark/>
          </w:tcPr>
          <w:p w14:paraId="3D80A4DB" w14:textId="77777777" w:rsidR="007A7008" w:rsidRPr="00B7696C" w:rsidRDefault="007A7008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PA Diagnosis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vAlign w:val="center"/>
            <w:hideMark/>
          </w:tcPr>
          <w:p w14:paraId="0B4144CC" w14:textId="77777777" w:rsidR="007A7008" w:rsidRPr="00B7696C" w:rsidRDefault="007A7008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  <w:hideMark/>
          </w:tcPr>
          <w:p w14:paraId="61F8F46A" w14:textId="77777777" w:rsidR="007A7008" w:rsidRPr="00B7696C" w:rsidRDefault="007A7008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Onset age (y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  <w:hideMark/>
          </w:tcPr>
          <w:p w14:paraId="26C56A17" w14:textId="77777777" w:rsidR="007A7008" w:rsidRPr="00B7696C" w:rsidRDefault="007A7008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Age (during operation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  <w:hideMark/>
          </w:tcPr>
          <w:p w14:paraId="7E83B730" w14:textId="77777777" w:rsidR="007A7008" w:rsidRPr="00B7696C" w:rsidRDefault="007A7008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Seizure frequency (month)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1E17AD8B" w14:textId="77777777" w:rsidR="007A7008" w:rsidRPr="00B7696C" w:rsidRDefault="007A7008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Seizure type</w:t>
            </w:r>
          </w:p>
        </w:tc>
        <w:tc>
          <w:tcPr>
            <w:tcW w:w="1170" w:type="dxa"/>
            <w:shd w:val="clear" w:color="auto" w:fill="BFBFBF" w:themeFill="background1" w:themeFillShade="BF"/>
            <w:noWrap/>
            <w:vAlign w:val="center"/>
            <w:hideMark/>
          </w:tcPr>
          <w:p w14:paraId="0D695FC7" w14:textId="77777777" w:rsidR="007A7008" w:rsidRPr="00B7696C" w:rsidRDefault="007A7008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Area of resection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center"/>
            <w:hideMark/>
          </w:tcPr>
          <w:p w14:paraId="1E8C0433" w14:textId="77777777" w:rsidR="007A7008" w:rsidRPr="00B7696C" w:rsidRDefault="007A7008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AED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vAlign w:val="center"/>
            <w:hideMark/>
          </w:tcPr>
          <w:p w14:paraId="7C89E720" w14:textId="77777777" w:rsidR="007A7008" w:rsidRPr="00B7696C" w:rsidRDefault="007A7008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96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/>
              </w:rPr>
              <w:t>Mutation</w:t>
            </w:r>
          </w:p>
        </w:tc>
      </w:tr>
      <w:tr w:rsidR="00287549" w:rsidRPr="00B7696C" w14:paraId="6D96FF96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02F33315" w14:textId="4DE6963E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17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46FB6905" w14:textId="15ADCAF4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vAlign w:val="center"/>
          </w:tcPr>
          <w:p w14:paraId="35F8CE18" w14:textId="508C3720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25074111" w14:textId="293D3F2F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2257F48E" w14:textId="4159DAA8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vAlign w:val="center"/>
          </w:tcPr>
          <w:p w14:paraId="234DBB16" w14:textId="7A77CCB9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</w:tcPr>
          <w:p w14:paraId="780F0A1D" w14:textId="0D03919A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7403F38B" w14:textId="212A5FC3" w:rsidR="00287549" w:rsidRPr="00B7696C" w:rsidRDefault="0089201C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14:paraId="56A302D2" w14:textId="37882647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46B01EB6" w14:textId="4D9C3D6E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287549" w:rsidRPr="00B7696C" w14:paraId="32A5F2CA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54D804AB" w14:textId="0DF6C810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20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E37F29A" w14:textId="59DD6DF1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vAlign w:val="center"/>
          </w:tcPr>
          <w:p w14:paraId="43630005" w14:textId="2E2B9573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4804A63E" w14:textId="2DADAF0A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756A7DF9" w14:textId="2F262D08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  <w:noWrap/>
            <w:vAlign w:val="center"/>
          </w:tcPr>
          <w:p w14:paraId="116FB76A" w14:textId="60F5DC9A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</w:tcPr>
          <w:p w14:paraId="05DC1E06" w14:textId="5CF5814F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68788EB7" w14:textId="69DC78E4" w:rsidR="00287549" w:rsidRPr="00B7696C" w:rsidRDefault="0089201C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14:paraId="7407E7B5" w14:textId="7D3150E0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6E50F3CD" w14:textId="7DED95E0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287549" w:rsidRPr="00B7696C" w14:paraId="3A1784CB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235FF7D7" w14:textId="0CFD0DD6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21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33B3BF62" w14:textId="1F52B66E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vAlign w:val="center"/>
          </w:tcPr>
          <w:p w14:paraId="11C1E8FF" w14:textId="591139E9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571442AC" w14:textId="7B20D89D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3F4E97A0" w14:textId="669A691D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noWrap/>
            <w:vAlign w:val="center"/>
          </w:tcPr>
          <w:p w14:paraId="451BB87B" w14:textId="531CE27A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</w:tcPr>
          <w:p w14:paraId="53811AFA" w14:textId="516E8EA9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1AF4CFED" w14:textId="6502EA10" w:rsidR="00287549" w:rsidRPr="00B7696C" w:rsidRDefault="0089201C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14:paraId="3CD9682D" w14:textId="67F88E78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7B7E5F36" w14:textId="1E9BA851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287549" w:rsidRPr="00B7696C" w14:paraId="43951C31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334E220F" w14:textId="5715C511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23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577D69C5" w14:textId="3CAD0B9A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vAlign w:val="center"/>
          </w:tcPr>
          <w:p w14:paraId="014F9FFC" w14:textId="04E79762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66B92BDC" w14:textId="3622F1E7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68D4824B" w14:textId="4CBF7C3D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vAlign w:val="center"/>
          </w:tcPr>
          <w:p w14:paraId="3B9767B7" w14:textId="162936B1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</w:tcPr>
          <w:p w14:paraId="3A72A39C" w14:textId="1963D6DE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5AFB6020" w14:textId="3F32340C" w:rsidR="00287549" w:rsidRPr="00B7696C" w:rsidRDefault="0089201C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14:paraId="78A39E43" w14:textId="457E7D6A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37FB6D19" w14:textId="5494DB4E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287549" w:rsidRPr="00B7696C" w14:paraId="24D98A4D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4A6761E9" w14:textId="293D8481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24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B2406E0" w14:textId="63C20AF4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vAlign w:val="center"/>
          </w:tcPr>
          <w:p w14:paraId="3028BA69" w14:textId="43A7481E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25840B83" w14:textId="75A6EFED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55BA715D" w14:textId="690E0FEB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vAlign w:val="center"/>
          </w:tcPr>
          <w:p w14:paraId="6C9BCF47" w14:textId="4623EC02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</w:tcPr>
          <w:p w14:paraId="306BD679" w14:textId="2636C496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340FA737" w14:textId="165B1DE4" w:rsidR="00287549" w:rsidRPr="00B7696C" w:rsidRDefault="0089201C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14:paraId="578EB8DA" w14:textId="209E33F6" w:rsidR="00287549" w:rsidRPr="00B7696C" w:rsidRDefault="00287549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1956752A" w14:textId="6DAE1BCC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287549" w:rsidRPr="00B7696C" w14:paraId="4176D776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489B6EBC" w14:textId="7F096323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25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0DF3F612" w14:textId="5D429414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vAlign w:val="center"/>
          </w:tcPr>
          <w:p w14:paraId="6333C6DC" w14:textId="0386859D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5460DA36" w14:textId="204F3C1A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22A01FDD" w14:textId="5B858974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vAlign w:val="center"/>
          </w:tcPr>
          <w:p w14:paraId="73F31761" w14:textId="6B21DC0B" w:rsidR="00287549" w:rsidRPr="00B7696C" w:rsidRDefault="00287549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</w:tcPr>
          <w:p w14:paraId="4FD4E9FC" w14:textId="1E208257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center"/>
          </w:tcPr>
          <w:p w14:paraId="36214B3A" w14:textId="6921FDAC" w:rsidR="00287549" w:rsidRPr="00B7696C" w:rsidRDefault="0089201C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noWrap/>
            <w:vAlign w:val="center"/>
          </w:tcPr>
          <w:p w14:paraId="364FD261" w14:textId="703C1FC8" w:rsidR="00287549" w:rsidRPr="00B7696C" w:rsidRDefault="00287549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2F4692B4" w14:textId="4B6D407E" w:rsidR="00287549" w:rsidRPr="00B7696C" w:rsidRDefault="00287549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40A1C873" w14:textId="77777777" w:rsidTr="00B7696C">
        <w:trPr>
          <w:trHeight w:val="345"/>
          <w:jc w:val="center"/>
        </w:trPr>
        <w:tc>
          <w:tcPr>
            <w:tcW w:w="720" w:type="dxa"/>
            <w:noWrap/>
            <w:vAlign w:val="center"/>
          </w:tcPr>
          <w:p w14:paraId="07349C11" w14:textId="2CE527DD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4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0853F59F" w14:textId="427E944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18028624" w14:textId="0A55CF1C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33E0E174" w14:textId="46F8082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5535F8D4" w14:textId="345DEE8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noWrap/>
            <w:vAlign w:val="center"/>
          </w:tcPr>
          <w:p w14:paraId="1297C71E" w14:textId="607D74AD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noWrap/>
            <w:vAlign w:val="center"/>
          </w:tcPr>
          <w:p w14:paraId="63BE852A" w14:textId="47F1F79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1F079019" w14:textId="09A89617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002FE1E2" w14:textId="4C03581C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</w:p>
        </w:tc>
        <w:tc>
          <w:tcPr>
            <w:tcW w:w="990" w:type="dxa"/>
            <w:noWrap/>
            <w:vAlign w:val="center"/>
          </w:tcPr>
          <w:p w14:paraId="47F94390" w14:textId="491D8C2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OR</w:t>
            </w:r>
          </w:p>
        </w:tc>
      </w:tr>
      <w:tr w:rsidR="005B4BD2" w:rsidRPr="00B7696C" w14:paraId="48AE07F0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1993C38A" w14:textId="53963C72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5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54C13DDA" w14:textId="1038C76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146EC14B" w14:textId="18F71FE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77FA1FB4" w14:textId="12947E8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519F24D7" w14:textId="65C6871C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0" w:type="dxa"/>
            <w:noWrap/>
            <w:vAlign w:val="center"/>
          </w:tcPr>
          <w:p w14:paraId="61552E09" w14:textId="28B39D5E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1080" w:type="dxa"/>
            <w:noWrap/>
            <w:vAlign w:val="center"/>
          </w:tcPr>
          <w:p w14:paraId="1BD3F89F" w14:textId="0DA8E642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2DF5AE13" w14:textId="4AA9DF4D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4523DF3A" w14:textId="5DB39EB3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MT</w:t>
            </w:r>
            <w:r w:rsidR="00984757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="009B4E18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HT</w:t>
            </w:r>
            <w:r w:rsidR="00984757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0C378320" w14:textId="0D96B8A5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OR</w:t>
            </w:r>
          </w:p>
        </w:tc>
      </w:tr>
      <w:tr w:rsidR="005B4BD2" w:rsidRPr="00B7696C" w14:paraId="4F487990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57736D8F" w14:textId="344D0E5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6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023EEBF5" w14:textId="3BCE629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42EEC3C9" w14:textId="5B903D6E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5CD9CF2F" w14:textId="0C3A325D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2AEE34C3" w14:textId="2FAAD08F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noWrap/>
            <w:vAlign w:val="center"/>
          </w:tcPr>
          <w:p w14:paraId="0F6AEBE4" w14:textId="239633EA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80" w:type="dxa"/>
            <w:noWrap/>
            <w:vAlign w:val="center"/>
          </w:tcPr>
          <w:p w14:paraId="13E85582" w14:textId="54526BDA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5325213C" w14:textId="7DA8951E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5278DFCD" w14:textId="6D846C88" w:rsidR="005B4BD2" w:rsidRPr="00B7696C" w:rsidRDefault="009B4E18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HT</w:t>
            </w:r>
            <w:r w:rsidR="00984757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="0089201C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  <w:r w:rsidR="00984757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="0089201C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022E8F9F" w14:textId="6A364ACF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OR</w:t>
            </w:r>
          </w:p>
        </w:tc>
      </w:tr>
      <w:tr w:rsidR="005B4BD2" w:rsidRPr="00B7696C" w14:paraId="77E8E386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2A6C6900" w14:textId="1614D2B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7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1C04EDC2" w14:textId="421ACA0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0421ED45" w14:textId="4791949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24980F9D" w14:textId="470FCF52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14:paraId="789BBF91" w14:textId="449160A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0" w:type="dxa"/>
            <w:noWrap/>
            <w:vAlign w:val="center"/>
          </w:tcPr>
          <w:p w14:paraId="0A110D19" w14:textId="79006DD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noWrap/>
            <w:vAlign w:val="center"/>
          </w:tcPr>
          <w:p w14:paraId="4B302F74" w14:textId="20830E00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129957E6" w14:textId="51763048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368317F0" w14:textId="3CCCF91C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984757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  <w:r w:rsidR="00984757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5E3A26A1" w14:textId="3FE0E23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298A7581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C6D813E" w14:textId="67D7A3C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8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50040136" w14:textId="67BAF821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44AF5EB7" w14:textId="36FECA8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16D1741D" w14:textId="18365ED5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7C604A02" w14:textId="78E0DBA1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0" w:type="dxa"/>
            <w:noWrap/>
            <w:vAlign w:val="center"/>
          </w:tcPr>
          <w:p w14:paraId="150427E3" w14:textId="5EBCECB1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noWrap/>
            <w:vAlign w:val="center"/>
          </w:tcPr>
          <w:p w14:paraId="5B7AFE5D" w14:textId="10D1223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187D19E4" w14:textId="7C454EA9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12570D15" w14:textId="56506629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FD6ED2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="00F07154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CS</w:t>
            </w:r>
            <w:r w:rsidR="00FD6ED2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MT</w:t>
            </w:r>
            <w:r w:rsidR="00FD6ED2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309D9C85" w14:textId="3153D504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OR</w:t>
            </w:r>
          </w:p>
        </w:tc>
      </w:tr>
      <w:tr w:rsidR="005B4BD2" w:rsidRPr="00B7696C" w14:paraId="5B3E4CD7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FCAB1E0" w14:textId="2E3DD64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9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5E16BA4F" w14:textId="18A14291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28F66408" w14:textId="67ABD30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0F686000" w14:textId="6556AFEA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noWrap/>
            <w:vAlign w:val="center"/>
          </w:tcPr>
          <w:p w14:paraId="3237925A" w14:textId="49A78ABC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vAlign w:val="center"/>
          </w:tcPr>
          <w:p w14:paraId="18F662EF" w14:textId="421A384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3F3E354E" w14:textId="02EDBA4A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508FB9F1" w14:textId="143A68BF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34DD2CC4" w14:textId="656C1D11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MT</w:t>
            </w:r>
            <w:r w:rsidR="00FD6ED2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OXC </w:t>
            </w:r>
          </w:p>
        </w:tc>
        <w:tc>
          <w:tcPr>
            <w:tcW w:w="990" w:type="dxa"/>
            <w:noWrap/>
            <w:vAlign w:val="center"/>
          </w:tcPr>
          <w:p w14:paraId="240B295B" w14:textId="781FBD4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OR</w:t>
            </w:r>
          </w:p>
        </w:tc>
      </w:tr>
      <w:tr w:rsidR="005B4BD2" w:rsidRPr="00B7696C" w14:paraId="62859461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0016CA92" w14:textId="0871507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10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0565FD30" w14:textId="398F402E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34AECC1E" w14:textId="45CB089C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30D96C71" w14:textId="3B82294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2021EEA3" w14:textId="0B75B67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noWrap/>
            <w:vAlign w:val="center"/>
          </w:tcPr>
          <w:p w14:paraId="50CCB6E9" w14:textId="751048B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080" w:type="dxa"/>
            <w:noWrap/>
            <w:vAlign w:val="center"/>
          </w:tcPr>
          <w:p w14:paraId="5891DE5C" w14:textId="0CC2E8FC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6F0C67D4" w14:textId="78AABDA6" w:rsidR="005B4BD2" w:rsidRPr="00B7696C" w:rsidRDefault="0089201C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60" w:type="dxa"/>
            <w:noWrap/>
            <w:vAlign w:val="center"/>
          </w:tcPr>
          <w:p w14:paraId="49F82C3F" w14:textId="7FA3FDC6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EE089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</w:p>
        </w:tc>
        <w:tc>
          <w:tcPr>
            <w:tcW w:w="990" w:type="dxa"/>
            <w:noWrap/>
            <w:vAlign w:val="center"/>
          </w:tcPr>
          <w:p w14:paraId="50C64D05" w14:textId="74AD9A9E" w:rsidR="005B4BD2" w:rsidRPr="00B7696C" w:rsidRDefault="005B4BD2" w:rsidP="00B7696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02BD3A2F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99A25BB" w14:textId="79C4436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12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69A63E43" w14:textId="11BFC9F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29AF8D8C" w14:textId="19161F71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4ED5FB57" w14:textId="3DE51BB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14:paraId="02181D63" w14:textId="19650F54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vAlign w:val="center"/>
          </w:tcPr>
          <w:p w14:paraId="722C1E34" w14:textId="2C70B4D5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noWrap/>
            <w:vAlign w:val="center"/>
          </w:tcPr>
          <w:p w14:paraId="218F966C" w14:textId="7AD62C70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1C8A7C70" w14:textId="79871AAE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07D487F1" w14:textId="514B84A6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  <w:r w:rsidR="00EE089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7F6FE550" w14:textId="43119E67" w:rsidR="005B4BD2" w:rsidRPr="00B7696C" w:rsidRDefault="005B4BD2" w:rsidP="00B7696C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1</w:t>
            </w:r>
          </w:p>
        </w:tc>
      </w:tr>
      <w:tr w:rsidR="005B4BD2" w:rsidRPr="00B7696C" w14:paraId="44D24386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06DC3F7" w14:textId="2718BAD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15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E03989F" w14:textId="61FF019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6B02FDF3" w14:textId="00C0F291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6CD54C95" w14:textId="5509C6CE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4DE7F354" w14:textId="731CBD00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0" w:type="dxa"/>
            <w:noWrap/>
            <w:vAlign w:val="center"/>
          </w:tcPr>
          <w:p w14:paraId="566EB974" w14:textId="0573B575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noWrap/>
            <w:vAlign w:val="center"/>
          </w:tcPr>
          <w:p w14:paraId="70CD6C1B" w14:textId="43050B3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13B94744" w14:textId="52B118E9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45EFAE21" w14:textId="592CA78C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MT</w:t>
            </w:r>
            <w:r w:rsidR="00EE089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</w:p>
        </w:tc>
        <w:tc>
          <w:tcPr>
            <w:tcW w:w="990" w:type="dxa"/>
            <w:noWrap/>
            <w:vAlign w:val="center"/>
          </w:tcPr>
          <w:p w14:paraId="16F80B32" w14:textId="15F6AAC4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7C90D314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517534A9" w14:textId="4CD660D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16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18720E17" w14:textId="2DABA9E4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6A9341E6" w14:textId="0526673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2E540194" w14:textId="308BA5F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67CD4941" w14:textId="786B671F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noWrap/>
            <w:vAlign w:val="center"/>
          </w:tcPr>
          <w:p w14:paraId="49802F2F" w14:textId="338C224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080" w:type="dxa"/>
            <w:noWrap/>
            <w:vAlign w:val="center"/>
          </w:tcPr>
          <w:p w14:paraId="559EFF7B" w14:textId="220C142D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4FBBF09E" w14:textId="3716DE65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780ABC8E" w14:textId="79662524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4EF087A6" w14:textId="3301D06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1BE21E74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5AFE960F" w14:textId="4FD80DF5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18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3CF9796" w14:textId="22DE6820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7DF74309" w14:textId="2D5267D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11D39FB1" w14:textId="4B60016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noWrap/>
            <w:vAlign w:val="center"/>
          </w:tcPr>
          <w:p w14:paraId="7EA200AB" w14:textId="3D22B10C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0" w:type="dxa"/>
            <w:noWrap/>
            <w:vAlign w:val="center"/>
          </w:tcPr>
          <w:p w14:paraId="2800A93E" w14:textId="446ECB0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noWrap/>
            <w:vAlign w:val="center"/>
          </w:tcPr>
          <w:p w14:paraId="3C697296" w14:textId="696FACB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345DADC6" w14:textId="293271BE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08E05123" w14:textId="14E1328D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NP</w:t>
            </w:r>
            <w:r w:rsidR="00E44BC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E44BC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OXC </w:t>
            </w:r>
          </w:p>
        </w:tc>
        <w:tc>
          <w:tcPr>
            <w:tcW w:w="990" w:type="dxa"/>
            <w:noWrap/>
            <w:vAlign w:val="center"/>
          </w:tcPr>
          <w:p w14:paraId="209554C7" w14:textId="67A51041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151E3764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4CB6F88B" w14:textId="3FA3D44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21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2269D360" w14:textId="36E0E8C5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50DECC69" w14:textId="4D66BE04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0E54BD60" w14:textId="76EEF10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63F1CE8F" w14:textId="47A160F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noWrap/>
            <w:vAlign w:val="center"/>
          </w:tcPr>
          <w:p w14:paraId="4E8E371D" w14:textId="7C42259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1080" w:type="dxa"/>
            <w:noWrap/>
            <w:vAlign w:val="center"/>
          </w:tcPr>
          <w:p w14:paraId="40E53458" w14:textId="10A94A1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3415E185" w14:textId="71796FE8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noWrap/>
            <w:vAlign w:val="center"/>
          </w:tcPr>
          <w:p w14:paraId="46798515" w14:textId="6FB5556E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0A1E65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MT</w:t>
            </w:r>
            <w:r w:rsidR="000A1E65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3EF34155" w14:textId="426D6BB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OR</w:t>
            </w:r>
          </w:p>
        </w:tc>
      </w:tr>
      <w:tr w:rsidR="005B4BD2" w:rsidRPr="00B7696C" w14:paraId="04EC5950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433FC52E" w14:textId="1BAB005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26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007C44FD" w14:textId="7D1756D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3A6F5821" w14:textId="79947342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5C94C8FF" w14:textId="1511282A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52EFD03A" w14:textId="4E3E9D9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noWrap/>
            <w:vAlign w:val="center"/>
          </w:tcPr>
          <w:p w14:paraId="551428FF" w14:textId="498CBA7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noWrap/>
            <w:vAlign w:val="center"/>
          </w:tcPr>
          <w:p w14:paraId="01759602" w14:textId="36DA13BD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17087643" w14:textId="7E144D98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3AADB046" w14:textId="54C50C6A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  <w:r w:rsidR="000A1E65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PM</w:t>
            </w:r>
            <w:r w:rsidR="000A1E65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34503ACB" w14:textId="7ACA7770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00C943CD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5664CF63" w14:textId="288D543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28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474F2FC" w14:textId="561519D0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459AAE93" w14:textId="4F169E5E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5A280F26" w14:textId="5330648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4DDA0529" w14:textId="028D4B24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noWrap/>
            <w:vAlign w:val="center"/>
          </w:tcPr>
          <w:p w14:paraId="4004E65D" w14:textId="67340F7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center"/>
          </w:tcPr>
          <w:p w14:paraId="170649EA" w14:textId="5341AE2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674E5E76" w14:textId="351C3939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448AC782" w14:textId="12D1FEA9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OXC </w:t>
            </w:r>
          </w:p>
        </w:tc>
        <w:tc>
          <w:tcPr>
            <w:tcW w:w="990" w:type="dxa"/>
            <w:noWrap/>
            <w:vAlign w:val="center"/>
          </w:tcPr>
          <w:p w14:paraId="1B149C9F" w14:textId="4454FEB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1C737C82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443AC040" w14:textId="6519769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35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1CEE3A9C" w14:textId="537ED75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7A4B2C10" w14:textId="31C64B80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30E66743" w14:textId="01884B1F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12143C26" w14:textId="64B689BA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noWrap/>
            <w:vAlign w:val="center"/>
          </w:tcPr>
          <w:p w14:paraId="2D544A3C" w14:textId="19C3064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center"/>
          </w:tcPr>
          <w:p w14:paraId="15B09DC4" w14:textId="69D4B22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33A123FF" w14:textId="5D6091AD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47EEC587" w14:textId="388E5744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3905A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="00A03BB8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</w:t>
            </w:r>
            <w:r w:rsidR="003905A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="009B4E18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PHT </w:t>
            </w:r>
          </w:p>
        </w:tc>
        <w:tc>
          <w:tcPr>
            <w:tcW w:w="990" w:type="dxa"/>
            <w:noWrap/>
            <w:vAlign w:val="center"/>
          </w:tcPr>
          <w:p w14:paraId="2E1CA85B" w14:textId="0BBCBC94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69FB1445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61B8270F" w14:textId="76A383E5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37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0BF4662" w14:textId="0198F7ED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74FC18EE" w14:textId="1F4B2EB1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06556211" w14:textId="49CE8E8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noWrap/>
            <w:vAlign w:val="center"/>
          </w:tcPr>
          <w:p w14:paraId="149FE68B" w14:textId="143E1E8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vAlign w:val="center"/>
          </w:tcPr>
          <w:p w14:paraId="555C1718" w14:textId="1FC34C4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center"/>
          </w:tcPr>
          <w:p w14:paraId="48EEE130" w14:textId="2251E58F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0F41D6BE" w14:textId="06BBFEE1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6BD7E481" w14:textId="47B6AB50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442662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PM</w:t>
            </w:r>
          </w:p>
        </w:tc>
        <w:tc>
          <w:tcPr>
            <w:tcW w:w="990" w:type="dxa"/>
            <w:noWrap/>
            <w:vAlign w:val="center"/>
          </w:tcPr>
          <w:p w14:paraId="54660C84" w14:textId="629B242C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7900F25C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7DB1A5E" w14:textId="1CF5363C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40</w:t>
            </w:r>
            <w:r w:rsidR="00885821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6B8F4BCE" w14:textId="1EB866E2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735C1EDC" w14:textId="224AF0D4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3018D609" w14:textId="2E268401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43D7D157" w14:textId="16A2D51C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noWrap/>
            <w:vAlign w:val="center"/>
          </w:tcPr>
          <w:p w14:paraId="4986C7AD" w14:textId="3AE0676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080" w:type="dxa"/>
            <w:noWrap/>
            <w:vAlign w:val="center"/>
          </w:tcPr>
          <w:p w14:paraId="52A72637" w14:textId="4DEBCD0F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7171FB2C" w14:textId="6438E34D" w:rsidR="005B4BD2" w:rsidRPr="00B7696C" w:rsidRDefault="0089201C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60" w:type="dxa"/>
            <w:noWrap/>
            <w:vAlign w:val="center"/>
          </w:tcPr>
          <w:p w14:paraId="3CBDB61B" w14:textId="264D2998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442662" w:rsidRPr="00B7696C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442662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442662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  <w:r w:rsidR="00442662" w:rsidRPr="00B7696C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54FFEBAB" w14:textId="74C7A4D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5B4BD2" w:rsidRPr="00B7696C" w14:paraId="7B744BEE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45E9B33" w14:textId="02CFC1CD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lastRenderedPageBreak/>
              <w:t>F59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5" w:type="dxa"/>
            <w:noWrap/>
            <w:vAlign w:val="center"/>
          </w:tcPr>
          <w:p w14:paraId="2C74BD09" w14:textId="45A8E8E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1584BD04" w14:textId="3005B52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20540584" w14:textId="7FD6563B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5264623B" w14:textId="5CB7051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vAlign w:val="center"/>
          </w:tcPr>
          <w:p w14:paraId="701963FF" w14:textId="6A268ED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center"/>
          </w:tcPr>
          <w:p w14:paraId="191E236D" w14:textId="6442B880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3441D4C1" w14:textId="72B85663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5C8BC6E1" w14:textId="79416A7B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442662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79598C9D" w14:textId="2A0BCBC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OR</w:t>
            </w:r>
          </w:p>
        </w:tc>
      </w:tr>
      <w:tr w:rsidR="005B4BD2" w:rsidRPr="00B7696C" w14:paraId="6BB07ED1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791F50E" w14:textId="200DB92D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60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572DCD8" w14:textId="6E0A63B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528F449A" w14:textId="66038596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5D47A4C8" w14:textId="744A9C9D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center"/>
          </w:tcPr>
          <w:p w14:paraId="20896885" w14:textId="6D6736C2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0" w:type="dxa"/>
            <w:noWrap/>
            <w:vAlign w:val="center"/>
          </w:tcPr>
          <w:p w14:paraId="527B8451" w14:textId="6EAD0401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noWrap/>
            <w:vAlign w:val="center"/>
          </w:tcPr>
          <w:p w14:paraId="678FF4A2" w14:textId="7E7F7DB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18A8E98F" w14:textId="668A3144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2314CC59" w14:textId="5F0930C0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5F48DA" w:rsidRPr="00B7696C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5F48DA" w:rsidRPr="00B7696C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MT</w:t>
            </w:r>
            <w:r w:rsidR="005F48DA" w:rsidRPr="00B7696C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PM</w:t>
            </w:r>
            <w:r w:rsidR="005F48DA" w:rsidRPr="00B7696C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6FF02B0D" w14:textId="2195A547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OR</w:t>
            </w:r>
          </w:p>
        </w:tc>
      </w:tr>
      <w:tr w:rsidR="005B4BD2" w:rsidRPr="00B7696C" w14:paraId="21FCA6CE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6CFE03BF" w14:textId="2BA20D2F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61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67E29EE9" w14:textId="6BA08E54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CD 2b</w:t>
            </w:r>
          </w:p>
        </w:tc>
        <w:tc>
          <w:tcPr>
            <w:tcW w:w="990" w:type="dxa"/>
            <w:noWrap/>
            <w:vAlign w:val="center"/>
          </w:tcPr>
          <w:p w14:paraId="7BF73977" w14:textId="3028C554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56648EDA" w14:textId="2BAC96E8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6AC92E83" w14:textId="17260173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vAlign w:val="center"/>
          </w:tcPr>
          <w:p w14:paraId="430A5851" w14:textId="7C06D049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17</w:t>
            </w:r>
          </w:p>
        </w:tc>
        <w:tc>
          <w:tcPr>
            <w:tcW w:w="1080" w:type="dxa"/>
            <w:noWrap/>
            <w:vAlign w:val="center"/>
          </w:tcPr>
          <w:p w14:paraId="7EEAF7A9" w14:textId="2C7175A2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172BFF3D" w14:textId="20E8984C" w:rsidR="005B4BD2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noWrap/>
            <w:vAlign w:val="center"/>
          </w:tcPr>
          <w:p w14:paraId="0DEB8FEB" w14:textId="756BD630" w:rsidR="005B4BD2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5F48DA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="00F07154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CS</w:t>
            </w:r>
            <w:r w:rsidR="005F48DA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MT</w:t>
            </w:r>
            <w:r w:rsidR="005F48DA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="00A03BB8"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</w:t>
            </w:r>
            <w:r w:rsidR="005F48DA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20FCEC29" w14:textId="04F264AC" w:rsidR="005B4BD2" w:rsidRPr="00B7696C" w:rsidRDefault="005B4BD2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</w:t>
            </w:r>
          </w:p>
        </w:tc>
      </w:tr>
      <w:tr w:rsidR="00B31618" w:rsidRPr="00B7696C" w14:paraId="2E2EA362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7497F25E" w14:textId="794E62C5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1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0439EF92" w14:textId="60EE6346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3DA86B69" w14:textId="2F7CE3E2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012D7DE7" w14:textId="3B54A796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4943C9D4" w14:textId="39AE02EE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noWrap/>
            <w:vAlign w:val="center"/>
          </w:tcPr>
          <w:p w14:paraId="48A2ABB9" w14:textId="0E79D3B1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noWrap/>
            <w:vAlign w:val="center"/>
          </w:tcPr>
          <w:p w14:paraId="23A2B81E" w14:textId="56066309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347E1D8F" w14:textId="7B4420A2" w:rsidR="00B31618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6540B570" w14:textId="660EBEEB" w:rsidR="00B31618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B31618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B31618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MT</w:t>
            </w:r>
          </w:p>
        </w:tc>
        <w:tc>
          <w:tcPr>
            <w:tcW w:w="990" w:type="dxa"/>
            <w:noWrap/>
            <w:vAlign w:val="center"/>
          </w:tcPr>
          <w:p w14:paraId="7E7D7641" w14:textId="4364C66A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B31618" w:rsidRPr="00B7696C" w14:paraId="78C72099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4E3EC589" w14:textId="7E97A4ED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8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592CF7ED" w14:textId="658147E7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2D30332A" w14:textId="653F3349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2D279399" w14:textId="63B32B57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14:paraId="6256170B" w14:textId="6B92A25D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0" w:type="dxa"/>
            <w:noWrap/>
            <w:vAlign w:val="center"/>
          </w:tcPr>
          <w:p w14:paraId="1BBEDF42" w14:textId="72BAF5FA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noWrap/>
            <w:vAlign w:val="center"/>
          </w:tcPr>
          <w:p w14:paraId="0487ADCA" w14:textId="4E122F5A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6422C472" w14:textId="70B75E7E" w:rsidR="00B31618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24D72DBF" w14:textId="5E6B6442" w:rsidR="00B31618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A43837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>,</w:t>
            </w:r>
            <w:r w:rsidR="00B31618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990" w:type="dxa"/>
            <w:noWrap/>
            <w:vAlign w:val="center"/>
          </w:tcPr>
          <w:p w14:paraId="6E02B42D" w14:textId="0C1CAE79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1</w:t>
            </w:r>
          </w:p>
        </w:tc>
      </w:tr>
      <w:tr w:rsidR="00B31618" w:rsidRPr="00B7696C" w14:paraId="1DBDDF1A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0A3A9056" w14:textId="64575503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17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03BFE560" w14:textId="268780EC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73CF34D7" w14:textId="449F5DB9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30" w:type="dxa"/>
            <w:noWrap/>
            <w:vAlign w:val="center"/>
          </w:tcPr>
          <w:p w14:paraId="6F2B194F" w14:textId="736BA9FE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6376D99E" w14:textId="046557CF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noWrap/>
            <w:vAlign w:val="center"/>
          </w:tcPr>
          <w:p w14:paraId="61876E38" w14:textId="097B7F5F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noWrap/>
            <w:vAlign w:val="center"/>
          </w:tcPr>
          <w:p w14:paraId="239C42CC" w14:textId="2AAF7CCB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3CBB4787" w14:textId="328EDEF3" w:rsidR="00B31618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77B3E174" w14:textId="58F21ACE" w:rsidR="00B31618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  <w:r w:rsidR="00725187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4ADD100F" w14:textId="435E02E4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B31618" w:rsidRPr="00B7696C" w14:paraId="616DF5A3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18249F25" w14:textId="170724F8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20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4FFA18D8" w14:textId="6C0AE736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4897FE78" w14:textId="30DB52C2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0A0A1FEF" w14:textId="3EE64E48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4177BB3D" w14:textId="2455EED5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noWrap/>
            <w:vAlign w:val="center"/>
          </w:tcPr>
          <w:p w14:paraId="2956DB78" w14:textId="61D20340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noWrap/>
            <w:vAlign w:val="center"/>
          </w:tcPr>
          <w:p w14:paraId="042E48F0" w14:textId="29533D35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7EB0D775" w14:textId="17F68B88" w:rsidR="00B31618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61468D27" w14:textId="5AFB4114" w:rsidR="00B31618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Z</w:t>
            </w:r>
            <w:r w:rsidR="00725187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</w:p>
        </w:tc>
        <w:tc>
          <w:tcPr>
            <w:tcW w:w="990" w:type="dxa"/>
            <w:noWrap/>
            <w:vAlign w:val="center"/>
          </w:tcPr>
          <w:p w14:paraId="6AA1EF80" w14:textId="08A1C1BE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B31618" w:rsidRPr="00B7696C" w14:paraId="245A375E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52755CE2" w14:textId="1C763A99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21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7B792ECD" w14:textId="4CB34B89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73057378" w14:textId="69029A11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332BAC52" w14:textId="0FB83095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center"/>
          </w:tcPr>
          <w:p w14:paraId="2D7E84A8" w14:textId="282C7762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noWrap/>
            <w:vAlign w:val="center"/>
          </w:tcPr>
          <w:p w14:paraId="69B3E3B7" w14:textId="50D3A0BD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noWrap/>
            <w:vAlign w:val="center"/>
          </w:tcPr>
          <w:p w14:paraId="3533D6A5" w14:textId="795FDC56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20BE58C0" w14:textId="6D81C70D" w:rsidR="00B31618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415F8B4D" w14:textId="73FC79D9" w:rsidR="00B31618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725187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</w:p>
        </w:tc>
        <w:tc>
          <w:tcPr>
            <w:tcW w:w="990" w:type="dxa"/>
            <w:noWrap/>
            <w:vAlign w:val="center"/>
          </w:tcPr>
          <w:p w14:paraId="096FE2BE" w14:textId="4092527E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B31618" w:rsidRPr="00B7696C" w14:paraId="0D85D9C4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340AC84C" w14:textId="2974EDA6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25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1CB2D976" w14:textId="791F77B3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144D5325" w14:textId="23DD63DB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757B6CA8" w14:textId="4CECA75E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1B046E68" w14:textId="2DDDA6E7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vAlign w:val="center"/>
          </w:tcPr>
          <w:p w14:paraId="140C4B8C" w14:textId="61CA617A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noWrap/>
            <w:vAlign w:val="center"/>
          </w:tcPr>
          <w:p w14:paraId="36BB0371" w14:textId="6D94D762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3F7FC7C3" w14:textId="020577A3" w:rsidR="00B31618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noWrap/>
            <w:vAlign w:val="center"/>
          </w:tcPr>
          <w:p w14:paraId="241F6925" w14:textId="17894C45" w:rsidR="00B31618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</w:t>
            </w:r>
            <w:r w:rsidR="008830E4" w:rsidRPr="00B7696C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</w:t>
            </w:r>
            <w:r w:rsidR="008830E4" w:rsidRPr="00B7696C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PA</w:t>
            </w:r>
            <w:r w:rsidR="008830E4" w:rsidRPr="00B7696C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64117A18" w14:textId="487375A7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  <w:tr w:rsidR="00B31618" w:rsidRPr="00B7696C" w14:paraId="6E872DF2" w14:textId="77777777" w:rsidTr="00B7696C">
        <w:trPr>
          <w:trHeight w:val="300"/>
          <w:jc w:val="center"/>
        </w:trPr>
        <w:tc>
          <w:tcPr>
            <w:tcW w:w="720" w:type="dxa"/>
            <w:noWrap/>
            <w:vAlign w:val="center"/>
          </w:tcPr>
          <w:p w14:paraId="60457F9E" w14:textId="4013B330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27</w:t>
            </w:r>
            <w:r w:rsidR="009E6E7C" w:rsidRPr="00B7696C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5" w:type="dxa"/>
            <w:noWrap/>
            <w:vAlign w:val="center"/>
          </w:tcPr>
          <w:p w14:paraId="653DC775" w14:textId="7E9FC87D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</w:t>
            </w:r>
          </w:p>
        </w:tc>
        <w:tc>
          <w:tcPr>
            <w:tcW w:w="990" w:type="dxa"/>
            <w:noWrap/>
            <w:vAlign w:val="center"/>
          </w:tcPr>
          <w:p w14:paraId="0E19C566" w14:textId="7F4C8EB0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0DB69121" w14:textId="2B58B905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14:paraId="2FEA65DF" w14:textId="05BECB23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0" w:type="dxa"/>
            <w:noWrap/>
            <w:vAlign w:val="center"/>
          </w:tcPr>
          <w:p w14:paraId="4E52EF68" w14:textId="2C0A77F6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center"/>
          </w:tcPr>
          <w:p w14:paraId="5EB748FD" w14:textId="0217CC75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170" w:type="dxa"/>
            <w:noWrap/>
            <w:vAlign w:val="center"/>
          </w:tcPr>
          <w:p w14:paraId="3877F471" w14:textId="2D6A73A3" w:rsidR="00B31618" w:rsidRPr="00B7696C" w:rsidRDefault="006967CB" w:rsidP="00B7696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0" w:type="dxa"/>
            <w:noWrap/>
            <w:vAlign w:val="center"/>
          </w:tcPr>
          <w:p w14:paraId="6CE9676B" w14:textId="6A29F110" w:rsidR="00B31618" w:rsidRPr="00B7696C" w:rsidRDefault="0089201C" w:rsidP="00B7696C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B</w:t>
            </w:r>
            <w:r w:rsidR="008830E4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PM</w:t>
            </w:r>
            <w:r w:rsidR="008830E4" w:rsidRPr="00B7696C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 xml:space="preserve">, </w:t>
            </w: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GB</w:t>
            </w:r>
          </w:p>
        </w:tc>
        <w:tc>
          <w:tcPr>
            <w:tcW w:w="990" w:type="dxa"/>
            <w:noWrap/>
            <w:vAlign w:val="center"/>
          </w:tcPr>
          <w:p w14:paraId="513161F1" w14:textId="10756542" w:rsidR="00B31618" w:rsidRPr="00B7696C" w:rsidRDefault="00B31618" w:rsidP="00B769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7696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</w:tr>
    </w:tbl>
    <w:p w14:paraId="7A2B0430" w14:textId="227C4FD2" w:rsidR="007A7008" w:rsidRPr="00B7696C" w:rsidRDefault="007A7008" w:rsidP="00B7696C">
      <w:pPr>
        <w:jc w:val="center"/>
        <w:rPr>
          <w:rFonts w:asciiTheme="majorHAnsi" w:hAnsiTheme="majorHAnsi" w:cstheme="majorHAnsi"/>
          <w:sz w:val="18"/>
          <w:szCs w:val="18"/>
          <w:lang w:val="en-GB"/>
        </w:rPr>
      </w:pP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m = male, f = female, y = year, C = cortex, F = frontal, </w:t>
      </w:r>
      <w:r w:rsidR="006967CB" w:rsidRPr="00B7696C">
        <w:rPr>
          <w:rFonts w:asciiTheme="majorHAnsi" w:hAnsiTheme="majorHAnsi" w:cstheme="majorHAnsi"/>
          <w:sz w:val="18"/>
          <w:szCs w:val="18"/>
          <w:lang w:val="en-GB"/>
        </w:rPr>
        <w:t>T = temporal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>, P = parietal, O = occipital, CBZ = Carbamazepine, CLB = Clobazam,</w:t>
      </w:r>
      <w:r w:rsidRPr="00B7696C">
        <w:rPr>
          <w:rFonts w:asciiTheme="majorHAnsi" w:hAnsiTheme="majorHAnsi" w:cstheme="majorHAnsi"/>
          <w:sz w:val="18"/>
          <w:szCs w:val="18"/>
        </w:rPr>
        <w:t xml:space="preserve"> 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CNP = Clonazepam, </w:t>
      </w:r>
      <w:r w:rsidR="00F07154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LCS = </w:t>
      </w:r>
      <w:proofErr w:type="spellStart"/>
      <w:r w:rsidR="00F07154" w:rsidRPr="00B7696C">
        <w:rPr>
          <w:rFonts w:asciiTheme="majorHAnsi" w:hAnsiTheme="majorHAnsi" w:cstheme="majorHAnsi"/>
          <w:sz w:val="18"/>
          <w:szCs w:val="18"/>
          <w:lang w:val="en-GB"/>
        </w:rPr>
        <w:t>Lacosamide</w:t>
      </w:r>
      <w:proofErr w:type="spellEnd"/>
      <w:r w:rsidR="00F07154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LEV = Levetiracetam, LMT = </w:t>
      </w:r>
      <w:r w:rsidR="0089201C" w:rsidRPr="00B7696C">
        <w:rPr>
          <w:rFonts w:asciiTheme="majorHAnsi" w:hAnsiTheme="majorHAnsi" w:cstheme="majorHAnsi"/>
          <w:sz w:val="18"/>
          <w:szCs w:val="18"/>
          <w:lang w:val="en-GB"/>
        </w:rPr>
        <w:t>Lamotrigine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OXC = Oxcarbazepine, PB = Phenobarbital, </w:t>
      </w:r>
      <w:r w:rsidR="00A03BB8" w:rsidRPr="00B7696C">
        <w:rPr>
          <w:rFonts w:asciiTheme="majorHAnsi" w:hAnsiTheme="majorHAnsi" w:cstheme="majorHAnsi"/>
          <w:sz w:val="18"/>
          <w:szCs w:val="18"/>
          <w:lang w:val="en-GB"/>
        </w:rPr>
        <w:t>PER =</w:t>
      </w:r>
      <w:r w:rsidR="00A03BB8" w:rsidRPr="00B7696C">
        <w:rPr>
          <w:rFonts w:asciiTheme="majorHAnsi" w:hAnsiTheme="majorHAnsi" w:cstheme="majorHAnsi"/>
          <w:sz w:val="18"/>
          <w:szCs w:val="18"/>
        </w:rPr>
        <w:t xml:space="preserve"> </w:t>
      </w:r>
      <w:proofErr w:type="spellStart"/>
      <w:r w:rsidR="00A03BB8" w:rsidRPr="00B7696C">
        <w:rPr>
          <w:rFonts w:asciiTheme="majorHAnsi" w:hAnsiTheme="majorHAnsi" w:cstheme="majorHAnsi"/>
          <w:sz w:val="18"/>
          <w:szCs w:val="18"/>
          <w:lang w:val="en-GB"/>
        </w:rPr>
        <w:t>Perampanel</w:t>
      </w:r>
      <w:proofErr w:type="spellEnd"/>
      <w:r w:rsidR="00A03BB8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</w:t>
      </w:r>
      <w:r w:rsidR="009B4E18"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PHT = Phenytoin, 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TPM =Topiramate, VGB = Vigabatrin, VPA = </w:t>
      </w:r>
      <w:proofErr w:type="spellStart"/>
      <w:r w:rsidR="0089201C" w:rsidRPr="00B7696C">
        <w:rPr>
          <w:rFonts w:asciiTheme="majorHAnsi" w:hAnsiTheme="majorHAnsi" w:cstheme="majorHAnsi"/>
          <w:sz w:val="18"/>
          <w:szCs w:val="18"/>
          <w:lang w:val="en-GB"/>
        </w:rPr>
        <w:t>Valproic.acid</w:t>
      </w:r>
      <w:proofErr w:type="spellEnd"/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ZNS = </w:t>
      </w:r>
      <w:proofErr w:type="spellStart"/>
      <w:r w:rsidRPr="00B7696C">
        <w:rPr>
          <w:rFonts w:asciiTheme="majorHAnsi" w:hAnsiTheme="majorHAnsi" w:cstheme="majorHAnsi"/>
          <w:sz w:val="18"/>
          <w:szCs w:val="18"/>
          <w:lang w:val="en-GB"/>
        </w:rPr>
        <w:t>Zonisamide</w:t>
      </w:r>
      <w:proofErr w:type="spellEnd"/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, </w:t>
      </w:r>
      <w:r w:rsidRPr="00B7696C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a</w:t>
      </w:r>
      <w:r w:rsidRPr="00B7696C">
        <w:rPr>
          <w:rFonts w:asciiTheme="majorHAnsi" w:hAnsiTheme="majorHAnsi" w:cstheme="majorHAnsi"/>
          <w:sz w:val="18"/>
          <w:szCs w:val="18"/>
          <w:lang w:val="en-GB"/>
        </w:rPr>
        <w:t xml:space="preserve"> = RNA sequencing</w:t>
      </w:r>
    </w:p>
    <w:p w14:paraId="15BB72FE" w14:textId="77777777" w:rsidR="007A7008" w:rsidRPr="00817ECC" w:rsidRDefault="007A7008" w:rsidP="00817ECC">
      <w:pPr>
        <w:jc w:val="center"/>
        <w:rPr>
          <w:rFonts w:asciiTheme="majorHAnsi" w:hAnsiTheme="majorHAnsi" w:cstheme="majorHAnsi"/>
          <w:sz w:val="16"/>
          <w:szCs w:val="16"/>
          <w:lang w:val="en-GB"/>
        </w:rPr>
      </w:pPr>
    </w:p>
    <w:p w14:paraId="4F8380CB" w14:textId="77777777" w:rsidR="00E618AD" w:rsidRPr="00817ECC" w:rsidRDefault="00E618AD" w:rsidP="00817ECC">
      <w:pPr>
        <w:jc w:val="center"/>
        <w:rPr>
          <w:rFonts w:asciiTheme="majorHAnsi" w:hAnsiTheme="majorHAnsi" w:cstheme="majorHAnsi"/>
          <w:sz w:val="16"/>
          <w:szCs w:val="16"/>
          <w:lang w:val="en-GB"/>
        </w:rPr>
      </w:pPr>
    </w:p>
    <w:sectPr w:rsidR="00E618AD" w:rsidRPr="00817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920"/>
    <w:rsid w:val="000841D9"/>
    <w:rsid w:val="000A1E65"/>
    <w:rsid w:val="000B2E44"/>
    <w:rsid w:val="00175945"/>
    <w:rsid w:val="00180076"/>
    <w:rsid w:val="001D4664"/>
    <w:rsid w:val="001E0C57"/>
    <w:rsid w:val="00284DDA"/>
    <w:rsid w:val="00287549"/>
    <w:rsid w:val="002B4E63"/>
    <w:rsid w:val="002D0DC9"/>
    <w:rsid w:val="002F1C84"/>
    <w:rsid w:val="00321D30"/>
    <w:rsid w:val="003905AC"/>
    <w:rsid w:val="003B6920"/>
    <w:rsid w:val="003C50AF"/>
    <w:rsid w:val="00411698"/>
    <w:rsid w:val="00442662"/>
    <w:rsid w:val="0046479F"/>
    <w:rsid w:val="00532024"/>
    <w:rsid w:val="005A72B4"/>
    <w:rsid w:val="005B4BD2"/>
    <w:rsid w:val="005E056D"/>
    <w:rsid w:val="005F48DA"/>
    <w:rsid w:val="006368E4"/>
    <w:rsid w:val="00637FE9"/>
    <w:rsid w:val="006967CB"/>
    <w:rsid w:val="006D237B"/>
    <w:rsid w:val="00725187"/>
    <w:rsid w:val="00797EAF"/>
    <w:rsid w:val="007A7008"/>
    <w:rsid w:val="007E0ACB"/>
    <w:rsid w:val="007F2B8F"/>
    <w:rsid w:val="00817ECC"/>
    <w:rsid w:val="008830E4"/>
    <w:rsid w:val="00885821"/>
    <w:rsid w:val="0089201C"/>
    <w:rsid w:val="009159EB"/>
    <w:rsid w:val="0092295A"/>
    <w:rsid w:val="00984757"/>
    <w:rsid w:val="009B4E18"/>
    <w:rsid w:val="009E6E7C"/>
    <w:rsid w:val="00A00254"/>
    <w:rsid w:val="00A03BB8"/>
    <w:rsid w:val="00A43837"/>
    <w:rsid w:val="00A67C80"/>
    <w:rsid w:val="00B25244"/>
    <w:rsid w:val="00B31618"/>
    <w:rsid w:val="00B41380"/>
    <w:rsid w:val="00B629D9"/>
    <w:rsid w:val="00B71983"/>
    <w:rsid w:val="00B7696C"/>
    <w:rsid w:val="00BB330A"/>
    <w:rsid w:val="00BB3FFC"/>
    <w:rsid w:val="00BE4543"/>
    <w:rsid w:val="00BE5AB5"/>
    <w:rsid w:val="00C05421"/>
    <w:rsid w:val="00C16388"/>
    <w:rsid w:val="00CC43B9"/>
    <w:rsid w:val="00CF0EC0"/>
    <w:rsid w:val="00CF1C57"/>
    <w:rsid w:val="00D07E10"/>
    <w:rsid w:val="00D7341E"/>
    <w:rsid w:val="00DB4724"/>
    <w:rsid w:val="00E16887"/>
    <w:rsid w:val="00E44BCC"/>
    <w:rsid w:val="00E618AD"/>
    <w:rsid w:val="00E754CF"/>
    <w:rsid w:val="00EE0891"/>
    <w:rsid w:val="00F07154"/>
    <w:rsid w:val="00FA2ABC"/>
    <w:rsid w:val="00FB34E3"/>
    <w:rsid w:val="00FD6ED2"/>
    <w:rsid w:val="00FF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0D4E3"/>
  <w15:chartTrackingRefBased/>
  <w15:docId w15:val="{4A9BD893-231E-4490-B5A2-A946C9DF3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92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92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07E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3</Pages>
  <Words>542</Words>
  <Characters>3092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gnolo, A. (Alessia)</dc:creator>
  <cp:keywords/>
  <dc:description/>
  <cp:lastModifiedBy>Anatoly Korotkov</cp:lastModifiedBy>
  <cp:revision>30</cp:revision>
  <dcterms:created xsi:type="dcterms:W3CDTF">2021-10-25T14:56:00Z</dcterms:created>
  <dcterms:modified xsi:type="dcterms:W3CDTF">2021-11-24T18:34:00Z</dcterms:modified>
</cp:coreProperties>
</file>